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3834"/>
        <w:gridCol w:w="198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umber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perkingdo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0964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Bacillus subtil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5363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Bdellovibrio bacteriovor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7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927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rdetella bronchisep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1318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Borrelia burgdorfer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4463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Bradyrhizobium japonic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3317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Brucella meliten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528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Buchnera aphidico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5061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Candidatus Blochman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696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Caulobacter vibrioid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620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Chlamydia muridar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932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Chlorobaculum tepid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5085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Chromobacterium violace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1263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Deinococcus radiodura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0913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Escherichia coli K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0907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Haemophilus influenz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0915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Helicobacter pylor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945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 xml:space="preserve">Mycobacterium bovi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4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0962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 xml:space="preserve">Mycoplasma tuberculosi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0908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Mycoplasma genital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3112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Neisseria meningitid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4193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Oceanobacillus iheyen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5042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Prochlorococcus marin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516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Pseudomonas aerugino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3198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Salmonella enter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4347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Shewanella oneiden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4741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Shigella flexner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758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Staphylococcus aure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3098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reptococcus pneumon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4113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Thermosynechococcus elong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0919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Treponema pallid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162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Ureaplasma urealytic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505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Vibrio choler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5090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Wolinella succinoge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3919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anthomonas axonopod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488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ylella fastidio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</w:t>
              <w:softHyphen/>
              <w:t>_004088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Yersinia pes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7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2607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Halobacterium salinar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_003901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rStyle w:val="StrongEmphasis"/>
                <w:b w:val="false"/>
                <w:bCs w:val="false"/>
                <w:i/>
                <w:iCs/>
              </w:rPr>
              <w:t>Methanosarcina maze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42</w:t>
            </w:r>
          </w:p>
        </w:tc>
      </w:tr>
    </w:tbl>
    <w:p>
      <w:pPr>
        <w:pStyle w:val="Normal"/>
        <w:jc w:val="both"/>
        <w:rPr>
          <w:rStyle w:val="StrongEmphasis"/>
          <w:sz w:val="28"/>
          <w:szCs w:val="28"/>
        </w:rPr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31T22:35:00Z</dcterms:created>
  <dc:creator>Eugene Shakhnovich</dc:creator>
  <dc:description/>
  <cp:keywords/>
  <dc:language>en-US</dc:language>
  <cp:lastModifiedBy>PLoS IT</cp:lastModifiedBy>
  <dcterms:modified xsi:type="dcterms:W3CDTF">2005-08-31T22:35:00Z</dcterms:modified>
  <cp:revision>2</cp:revision>
  <dc:subject/>
  <dc:title>Supplementary materials</dc:title>
</cp:coreProperties>
</file>